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3B247" w14:textId="77777777" w:rsidR="007D161B" w:rsidRPr="00F3369A" w:rsidRDefault="008257CD" w:rsidP="007D161B">
      <w:pPr>
        <w:rPr>
          <w:lang w:val="en-US"/>
        </w:rPr>
      </w:pPr>
      <w:r w:rsidRPr="008257CD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  <w:t>Appendix4: Applied dynamic mixing model diet contributions over time</w:t>
      </w:r>
    </w:p>
    <w:p w14:paraId="5E2B0DEE" w14:textId="1170FB3E" w:rsidR="00CA7EB3" w:rsidRPr="00F91629" w:rsidRDefault="00CA7EB3" w:rsidP="00EA2B27">
      <w:pPr>
        <w:jc w:val="both"/>
        <w:rPr>
          <w:lang w:val="en-US"/>
        </w:rPr>
      </w:pPr>
      <w:r w:rsidRPr="00F91629">
        <w:rPr>
          <w:lang w:val="en-US"/>
        </w:rPr>
        <w:t xml:space="preserve">This section presents the contributions of each source to the diet over time in the applied Dynamic Mixing Model (DMM) </w:t>
      </w:r>
      <w:r w:rsidR="000B2A90">
        <w:rPr>
          <w:lang w:val="en-US"/>
        </w:rPr>
        <w:t xml:space="preserve">in silico </w:t>
      </w:r>
      <w:r w:rsidRPr="00F91629">
        <w:rPr>
          <w:lang w:val="en-US"/>
        </w:rPr>
        <w:t xml:space="preserve">experiment. The simulated dataset spans 500 days. Throughout the experiment, </w:t>
      </w:r>
      <w:r w:rsidRPr="00F91629">
        <w:rPr>
          <w:rStyle w:val="lev"/>
          <w:lang w:val="en-US"/>
        </w:rPr>
        <w:t>Source 1</w:t>
      </w:r>
      <w:r w:rsidRPr="00F91629">
        <w:rPr>
          <w:lang w:val="en-US"/>
        </w:rPr>
        <w:t xml:space="preserve"> does not contribute to the diet at any point, maintaining a 0% contribution. </w:t>
      </w:r>
      <w:r w:rsidRPr="00F91629">
        <w:rPr>
          <w:rStyle w:val="lev"/>
          <w:lang w:val="en-US"/>
        </w:rPr>
        <w:t>Source 2</w:t>
      </w:r>
      <w:r w:rsidRPr="00F91629">
        <w:rPr>
          <w:lang w:val="en-US"/>
        </w:rPr>
        <w:t xml:space="preserve"> oscillates between 100% and 0%, following a sinusoidal function as described below.</w:t>
      </w:r>
    </w:p>
    <w:p w14:paraId="72414863" w14:textId="1AB0C709" w:rsidR="00DE4516" w:rsidRDefault="00C60035" w:rsidP="00EA2B27">
      <w:pPr>
        <w:jc w:val="both"/>
        <w:rPr>
          <w:rFonts w:eastAsiaTheme="minorEastAsia"/>
          <w:lang w:val="en-US"/>
        </w:rPr>
      </w:pPr>
      <m:oMath>
        <m:eqArr>
          <m:eqArrPr>
            <m:maxDist m:val="1"/>
            <m:ctrlPr>
              <w:rPr>
                <w:rFonts w:ascii="Cambria Math" w:eastAsiaTheme="minorEastAsia" w:hAnsi="Cambria Math"/>
                <w:lang w:val="en-US"/>
              </w:rPr>
            </m:ctrlPr>
          </m:eqArrPr>
          <m:e>
            <m:r>
              <w:rPr>
                <w:rFonts w:ascii="Cambria Math" w:hAnsi="Cambria Math"/>
                <w:lang w:val="en-US"/>
              </w:rPr>
              <m:t>s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2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contrib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t</m:t>
                </m:r>
              </m:e>
            </m:d>
            <m:r>
              <w:rPr>
                <w:rFonts w:ascii="Cambria Math" w:hAnsi="Cambria Math"/>
                <w:lang w:val="en-US"/>
              </w:rPr>
              <m:t>=0.5*sin</m:t>
            </m:r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/>
                    <w:lang w:val="en-US"/>
                  </w:rPr>
                  <m:t>0.025*t</m:t>
                </m:r>
              </m:e>
            </m:d>
            <m:r>
              <w:rPr>
                <w:rFonts w:ascii="Cambria Math" w:hAnsi="Cambria Math"/>
                <w:lang w:val="en-US"/>
              </w:rPr>
              <m:t>+0.5#</m:t>
            </m:r>
            <m:d>
              <m:d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1</m:t>
                </m:r>
              </m:e>
            </m:d>
            <m:ctrlPr>
              <w:rPr>
                <w:rFonts w:ascii="Cambria Math" w:hAnsi="Cambria Math"/>
                <w:i/>
                <w:lang w:val="en-US"/>
              </w:rPr>
            </m:ctrlPr>
          </m:e>
        </m:eqArr>
      </m:oMath>
      <w:r w:rsidR="0065791C">
        <w:rPr>
          <w:rFonts w:eastAsiaTheme="minorEastAsia"/>
          <w:lang w:val="en-US"/>
        </w:rPr>
        <w:t>urce 3 follows a sinus function as well that is describe hereafter:</w:t>
      </w:r>
    </w:p>
    <w:p w14:paraId="3A064C22" w14:textId="532145D7" w:rsidR="00C60035" w:rsidRPr="00C60035" w:rsidRDefault="00C60035" w:rsidP="00EA2B27">
      <w:pPr>
        <w:jc w:val="both"/>
        <w:rPr>
          <w:rFonts w:eastAsiaTheme="minorEastAsia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lang w:val="en-US"/>
                </w:rPr>
              </m:ctrlPr>
            </m:eqArrPr>
            <m:e>
              <m:r>
                <w:rPr>
                  <w:rFonts w:ascii="Cambria Math" w:hAnsi="Cambria Math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3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ontri</m:t>
                  </m:r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=1-</m:t>
              </m:r>
              <m:r>
                <w:rPr>
                  <w:rFonts w:ascii="Cambria Math" w:hAnsi="Cambria Math"/>
                  <w:lang w:val="en-US"/>
                </w:rPr>
                <m:t>s</m:t>
              </m:r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2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contrib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t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  <w:lang w:val="en-US"/>
                    </w:rPr>
                    <m:t>2</m:t>
                  </m:r>
                </m:e>
              </m:d>
              <m:ctrlPr>
                <w:rPr>
                  <w:rFonts w:ascii="Cambria Math" w:hAnsi="Cambria Math"/>
                  <w:i/>
                  <w:lang w:val="en-US"/>
                </w:rPr>
              </m:ctrlPr>
            </m:e>
          </m:eqArr>
        </m:oMath>
      </m:oMathPara>
    </w:p>
    <w:p w14:paraId="4D82F912" w14:textId="5C295DF4" w:rsidR="0065791C" w:rsidRPr="00C60035" w:rsidRDefault="00C60035" w:rsidP="00EA2B27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 </w:t>
      </w:r>
    </w:p>
    <w:p w14:paraId="35AD7AB6" w14:textId="77777777" w:rsidR="00C60035" w:rsidRPr="00E436D5" w:rsidRDefault="00C60035" w:rsidP="00EA2B27">
      <w:pPr>
        <w:jc w:val="both"/>
        <w:rPr>
          <w:rFonts w:eastAsiaTheme="minorEastAsia"/>
          <w:lang w:val="en-US"/>
        </w:rPr>
      </w:pPr>
    </w:p>
    <w:p w14:paraId="349A122A" w14:textId="77777777" w:rsidR="00E436D5" w:rsidRPr="00DE4516" w:rsidRDefault="00E436D5" w:rsidP="00EA2B27">
      <w:pPr>
        <w:jc w:val="both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he evolution of each contribution over time is detailed in Figure A.</w:t>
      </w:r>
    </w:p>
    <w:p w14:paraId="15B79AF2" w14:textId="77777777" w:rsidR="007D161B" w:rsidRDefault="005C35B1" w:rsidP="007D161B">
      <w:r>
        <w:rPr>
          <w:noProof/>
          <w:lang w:eastAsia="fr-FR"/>
        </w:rPr>
        <w:drawing>
          <wp:inline distT="0" distB="0" distL="0" distR="0" wp14:anchorId="3FFC37EA" wp14:editId="49F9E88B">
            <wp:extent cx="3854450" cy="2777843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_4_Fig.tif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96"/>
                    <a:stretch/>
                  </pic:blipFill>
                  <pic:spPr bwMode="auto">
                    <a:xfrm>
                      <a:off x="0" y="0"/>
                      <a:ext cx="3854953" cy="2778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FBFE68B" w14:textId="5881E33B" w:rsidR="007D161B" w:rsidRPr="00E436D5" w:rsidRDefault="007D161B" w:rsidP="007D161B">
      <w:pPr>
        <w:rPr>
          <w:i/>
          <w:lang w:val="en-US"/>
        </w:rPr>
      </w:pPr>
      <w:r w:rsidRPr="00E436D5">
        <w:rPr>
          <w:i/>
          <w:lang w:val="en-US"/>
        </w:rPr>
        <w:t xml:space="preserve">Figure </w:t>
      </w:r>
      <w:r w:rsidR="00757009" w:rsidRPr="00E436D5">
        <w:rPr>
          <w:i/>
          <w:lang w:val="en-US"/>
        </w:rPr>
        <w:t>A:</w:t>
      </w:r>
      <w:r w:rsidRPr="00E436D5">
        <w:rPr>
          <w:i/>
          <w:lang w:val="en-US"/>
        </w:rPr>
        <w:t xml:space="preserve"> </w:t>
      </w:r>
      <w:r w:rsidR="006D0ACF" w:rsidRPr="00E436D5">
        <w:rPr>
          <w:i/>
          <w:lang w:val="en-US"/>
        </w:rPr>
        <w:t xml:space="preserve">Source contribution over time </w:t>
      </w:r>
    </w:p>
    <w:sectPr w:rsidR="007D161B" w:rsidRPr="00E436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30D"/>
    <w:rsid w:val="000B2A90"/>
    <w:rsid w:val="001178D3"/>
    <w:rsid w:val="002917B2"/>
    <w:rsid w:val="002C2248"/>
    <w:rsid w:val="002C7C3E"/>
    <w:rsid w:val="002D4C80"/>
    <w:rsid w:val="004169DF"/>
    <w:rsid w:val="00460C35"/>
    <w:rsid w:val="004D2E2A"/>
    <w:rsid w:val="00547C91"/>
    <w:rsid w:val="005C35B1"/>
    <w:rsid w:val="0065791C"/>
    <w:rsid w:val="006D0ACF"/>
    <w:rsid w:val="00757009"/>
    <w:rsid w:val="007D161B"/>
    <w:rsid w:val="008257CD"/>
    <w:rsid w:val="00BD7FDF"/>
    <w:rsid w:val="00C60035"/>
    <w:rsid w:val="00CA7EB3"/>
    <w:rsid w:val="00DE4516"/>
    <w:rsid w:val="00E436D5"/>
    <w:rsid w:val="00E5430D"/>
    <w:rsid w:val="00E72F8D"/>
    <w:rsid w:val="00EA2B27"/>
    <w:rsid w:val="00ED040A"/>
    <w:rsid w:val="00F3369A"/>
    <w:rsid w:val="00F9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8102E"/>
  <w15:chartTrackingRefBased/>
  <w15:docId w15:val="{9A59C4A3-5C44-40CF-931E-957D6E522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D16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16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Textedelespacerserv">
    <w:name w:val="Placeholder Text"/>
    <w:basedOn w:val="Policepardfaut"/>
    <w:uiPriority w:val="99"/>
    <w:semiHidden/>
    <w:rsid w:val="0065791C"/>
    <w:rPr>
      <w:color w:val="808080"/>
    </w:rPr>
  </w:style>
  <w:style w:type="character" w:styleId="lev">
    <w:name w:val="Strong"/>
    <w:basedOn w:val="Policepardfaut"/>
    <w:uiPriority w:val="22"/>
    <w:qFormat/>
    <w:rsid w:val="00CA7EB3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CA7E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A7EB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A7EB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A7EB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A7EB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A7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A7E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udiant</dc:creator>
  <cp:keywords/>
  <dc:description/>
  <cp:lastModifiedBy>Etudiant</cp:lastModifiedBy>
  <cp:revision>5</cp:revision>
  <dcterms:created xsi:type="dcterms:W3CDTF">2025-05-27T12:50:00Z</dcterms:created>
  <dcterms:modified xsi:type="dcterms:W3CDTF">2025-05-27T12:52:00Z</dcterms:modified>
</cp:coreProperties>
</file>